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75DF4" w14:textId="77777777" w:rsidR="00EC4EBB" w:rsidRPr="00875F92" w:rsidRDefault="00EC4EBB" w:rsidP="00EC4EBB">
      <w:pPr>
        <w:spacing w:afterLines="50" w:after="120" w:line="480" w:lineRule="auto"/>
        <w:jc w:val="both"/>
      </w:pPr>
      <w:r>
        <w:rPr>
          <w:b/>
        </w:rPr>
        <w:t xml:space="preserve">S4 </w:t>
      </w:r>
      <w:r w:rsidRPr="00DE2906">
        <w:rPr>
          <w:b/>
        </w:rPr>
        <w:t>Fig</w:t>
      </w:r>
      <w:r>
        <w:rPr>
          <w:b/>
        </w:rPr>
        <w:t>.</w:t>
      </w:r>
      <w:r w:rsidRPr="00DE2906">
        <w:t xml:space="preserve"> </w:t>
      </w:r>
      <w:r w:rsidRPr="002D6292">
        <w:rPr>
          <w:b/>
        </w:rPr>
        <w:t xml:space="preserve">Detection of </w:t>
      </w:r>
      <w:r w:rsidRPr="00875F92">
        <w:rPr>
          <w:b/>
        </w:rPr>
        <w:t>CP24</w:t>
      </w:r>
      <w:r>
        <w:rPr>
          <w:b/>
        </w:rPr>
        <w:t xml:space="preserve"> or IBP-CP24</w:t>
      </w:r>
      <w:r w:rsidRPr="00875F92">
        <w:rPr>
          <w:b/>
        </w:rPr>
        <w:t>-specific antibody response in the CP24- or IBP-CP24-treated rhesus monkeys</w:t>
      </w:r>
      <w:r>
        <w:rPr>
          <w:b/>
        </w:rPr>
        <w:t xml:space="preserve"> by a captured peptide ELISA</w:t>
      </w:r>
      <w:r w:rsidRPr="00D82E45">
        <w:rPr>
          <w:b/>
        </w:rPr>
        <w:t>.</w:t>
      </w:r>
      <w:r w:rsidRPr="00DE2906">
        <w:t xml:space="preserve"> </w:t>
      </w:r>
      <w:r>
        <w:t xml:space="preserve">The level of </w:t>
      </w:r>
      <w:r w:rsidRPr="00DE2906">
        <w:t>CP24</w:t>
      </w:r>
      <w:r>
        <w:t xml:space="preserve"> or IBP-CP24-s</w:t>
      </w:r>
      <w:r w:rsidRPr="00DE2906">
        <w:t xml:space="preserve">pecific </w:t>
      </w:r>
      <w:r>
        <w:t xml:space="preserve">IgG </w:t>
      </w:r>
      <w:r w:rsidRPr="0042336A">
        <w:t xml:space="preserve">in the plasma of rhesus monkeys intravenously administered with </w:t>
      </w:r>
      <w:r>
        <w:t>PBS,</w:t>
      </w:r>
      <w:r w:rsidRPr="0042336A">
        <w:t xml:space="preserve"> CP24 </w:t>
      </w:r>
      <w:r>
        <w:t xml:space="preserve">or </w:t>
      </w:r>
      <w:r w:rsidRPr="0042336A">
        <w:t xml:space="preserve">IBP-CP24 </w:t>
      </w:r>
      <w:r>
        <w:t xml:space="preserve">was detected </w:t>
      </w:r>
      <w:r w:rsidRPr="0042336A">
        <w:t xml:space="preserve">by </w:t>
      </w:r>
      <w:r w:rsidRPr="00875F92">
        <w:t xml:space="preserve">a </w:t>
      </w:r>
      <w:r>
        <w:t>captured peptide</w:t>
      </w:r>
      <w:r w:rsidRPr="00875F92">
        <w:t xml:space="preserve"> ELISA</w:t>
      </w:r>
      <w:r>
        <w:t xml:space="preserve">, in which </w:t>
      </w:r>
      <w:r w:rsidRPr="00875F92">
        <w:t xml:space="preserve">streptavidin </w:t>
      </w:r>
      <w:r>
        <w:t xml:space="preserve">was immobilized </w:t>
      </w:r>
      <w:r w:rsidRPr="00875F92">
        <w:t xml:space="preserve">for capture of the biotinylated CP24 </w:t>
      </w:r>
      <w:r>
        <w:t xml:space="preserve">or IBP-CP24 </w:t>
      </w:r>
      <w:r w:rsidRPr="00875F92">
        <w:t>peptide</w:t>
      </w:r>
      <w:r>
        <w:t xml:space="preserve">s. The data were presented </w:t>
      </w:r>
      <w:r w:rsidRPr="00DE2906">
        <w:t xml:space="preserve">as mean </w:t>
      </w:r>
      <w:r w:rsidRPr="00DE2906">
        <w:rPr>
          <w:bCs/>
        </w:rPr>
        <w:t xml:space="preserve">± SD. </w:t>
      </w:r>
    </w:p>
    <w:p w14:paraId="59B9A638" w14:textId="20D67BB7" w:rsidR="00ED3406" w:rsidRDefault="00EC4EBB">
      <w:bookmarkStart w:id="0" w:name="_GoBack"/>
      <w:r>
        <w:rPr>
          <w:noProof/>
        </w:rPr>
        <w:drawing>
          <wp:anchor distT="0" distB="0" distL="114300" distR="114300" simplePos="0" relativeHeight="251659264" behindDoc="0" locked="0" layoutInCell="1" allowOverlap="1" wp14:anchorId="5F54D027" wp14:editId="53C25C9B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943600" cy="3459480"/>
            <wp:effectExtent l="0" t="0" r="0" b="762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0"/>
    </w:p>
    <w:sectPr w:rsidR="00ED3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57A"/>
    <w:rsid w:val="002A757A"/>
    <w:rsid w:val="00EC4EBB"/>
    <w:rsid w:val="00ED3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04AF43-C1FF-42D8-A5C1-194D5317B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C4EBB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wen Bi</dc:creator>
  <cp:keywords/>
  <dc:description/>
  <cp:lastModifiedBy>Wenwen Bi</cp:lastModifiedBy>
  <cp:revision>2</cp:revision>
  <dcterms:created xsi:type="dcterms:W3CDTF">2019-10-18T14:08:00Z</dcterms:created>
  <dcterms:modified xsi:type="dcterms:W3CDTF">2019-10-18T14:09:00Z</dcterms:modified>
</cp:coreProperties>
</file>